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641C0C" w14:textId="60730F57" w:rsidR="00BB2429" w:rsidRDefault="00136837" w:rsidP="6BE0FD40">
      <w:pPr>
        <w:jc w:val="both"/>
        <w:rPr>
          <w:sz w:val="20"/>
          <w:szCs w:val="20"/>
        </w:rPr>
      </w:pPr>
      <w:r w:rsidRPr="6BE0FD40">
        <w:rPr>
          <w:sz w:val="22"/>
          <w:szCs w:val="22"/>
        </w:rPr>
        <w:t>We are conducting research on how an AI-focused educational panel may shift medical students’ perception of the impact of AI on radiology. We kindly ask participants to complete the questionnaire before and after the panel</w:t>
      </w:r>
      <w:r w:rsidR="008216A1" w:rsidRPr="6BE0FD40">
        <w:rPr>
          <w:sz w:val="22"/>
          <w:szCs w:val="22"/>
        </w:rPr>
        <w:t xml:space="preserve">. </w:t>
      </w:r>
      <w:r w:rsidRPr="6BE0FD40">
        <w:rPr>
          <w:sz w:val="22"/>
          <w:szCs w:val="22"/>
        </w:rPr>
        <w:t xml:space="preserve">Participation in this study is </w:t>
      </w:r>
      <w:r w:rsidRPr="6BE0FD40">
        <w:rPr>
          <w:b/>
          <w:bCs/>
          <w:sz w:val="22"/>
          <w:szCs w:val="22"/>
        </w:rPr>
        <w:t>voluntary</w:t>
      </w:r>
      <w:r w:rsidRPr="6BE0FD40">
        <w:rPr>
          <w:sz w:val="22"/>
          <w:szCs w:val="22"/>
        </w:rPr>
        <w:t xml:space="preserve"> and all data will be </w:t>
      </w:r>
      <w:r w:rsidRPr="6BE0FD40">
        <w:rPr>
          <w:b/>
          <w:bCs/>
          <w:sz w:val="22"/>
          <w:szCs w:val="22"/>
        </w:rPr>
        <w:t xml:space="preserve">anonymised </w:t>
      </w:r>
      <w:r w:rsidRPr="6BE0FD40">
        <w:rPr>
          <w:sz w:val="22"/>
          <w:szCs w:val="22"/>
        </w:rPr>
        <w:t xml:space="preserve">at the point of collection. </w:t>
      </w:r>
    </w:p>
    <w:p w14:paraId="22E7C0A0" w14:textId="3FFCEFCC" w:rsidR="6BE0FD40" w:rsidRDefault="6BE0FD40" w:rsidP="6BE0FD40">
      <w:pPr>
        <w:jc w:val="both"/>
        <w:rPr>
          <w:sz w:val="22"/>
          <w:szCs w:val="22"/>
        </w:rPr>
      </w:pPr>
    </w:p>
    <w:p w14:paraId="71644BBC" w14:textId="030E18C4" w:rsidR="008A4D50" w:rsidRDefault="008A4D50" w:rsidP="00036505">
      <w:pPr>
        <w:jc w:val="center"/>
        <w:rPr>
          <w:sz w:val="32"/>
          <w:szCs w:val="32"/>
          <w:u w:val="single"/>
        </w:rPr>
      </w:pPr>
      <w:r w:rsidRPr="6BE0FD40">
        <w:rPr>
          <w:sz w:val="32"/>
          <w:szCs w:val="32"/>
          <w:u w:val="single"/>
        </w:rPr>
        <w:t>Pre-session</w:t>
      </w:r>
      <w:r w:rsidR="39373A25" w:rsidRPr="6BE0FD40">
        <w:rPr>
          <w:sz w:val="32"/>
          <w:szCs w:val="32"/>
          <w:u w:val="single"/>
        </w:rPr>
        <w:t xml:space="preserve"> questionnaire</w:t>
      </w:r>
    </w:p>
    <w:p w14:paraId="4D054236" w14:textId="2CCB6023" w:rsidR="008A4D50" w:rsidRPr="008216A1" w:rsidRDefault="008A4D50" w:rsidP="008A4D50">
      <w:r>
        <w:t>Speciality of Interest:</w:t>
      </w:r>
    </w:p>
    <w:p w14:paraId="1163DF17" w14:textId="538DC76B" w:rsidR="06C53E02" w:rsidRDefault="06C53E02" w:rsidP="06C53E02"/>
    <w:p w14:paraId="0E080C2A" w14:textId="295FC47E" w:rsidR="12634261" w:rsidRDefault="12634261" w:rsidP="6BE0FD40">
      <w:r>
        <w:t xml:space="preserve">Medical school year (e.g. Year 4): </w:t>
      </w:r>
    </w:p>
    <w:p w14:paraId="33D2DC4E" w14:textId="0C24B066" w:rsidR="06C53E02" w:rsidRDefault="06C53E02" w:rsidP="06C53E02"/>
    <w:p w14:paraId="23DD2FF4" w14:textId="061794A6" w:rsidR="06C53E02" w:rsidRDefault="06C53E02" w:rsidP="06C53E02"/>
    <w:tbl>
      <w:tblPr>
        <w:tblStyle w:val="TableGrid"/>
        <w:tblpPr w:leftFromText="180" w:rightFromText="180" w:vertAnchor="page" w:horzAnchor="margin" w:tblpY="4381"/>
        <w:tblW w:w="9209" w:type="dxa"/>
        <w:tblLayout w:type="fixed"/>
        <w:tblLook w:val="04A0" w:firstRow="1" w:lastRow="0" w:firstColumn="1" w:lastColumn="0" w:noHBand="0" w:noVBand="1"/>
      </w:tblPr>
      <w:tblGrid>
        <w:gridCol w:w="3539"/>
        <w:gridCol w:w="1134"/>
        <w:gridCol w:w="1134"/>
        <w:gridCol w:w="1134"/>
        <w:gridCol w:w="1134"/>
        <w:gridCol w:w="1134"/>
      </w:tblGrid>
      <w:tr w:rsidR="00C7624D" w:rsidRPr="00BB2429" w14:paraId="6D16A712" w14:textId="77777777" w:rsidTr="00FC27AA">
        <w:tc>
          <w:tcPr>
            <w:tcW w:w="3539" w:type="dxa"/>
            <w:vAlign w:val="center"/>
          </w:tcPr>
          <w:p w14:paraId="447B8455" w14:textId="77777777" w:rsidR="00C7624D" w:rsidRPr="00BB2429" w:rsidRDefault="00C7624D" w:rsidP="00FC27AA">
            <w:pPr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1908D57" w14:textId="539521C0" w:rsidR="00C7624D" w:rsidRPr="00BB2429" w:rsidRDefault="00C7624D" w:rsidP="00FC27AA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Strongly Disagre</w:t>
            </w:r>
            <w:r w:rsidR="63F0890B" w:rsidRPr="6BE0FD40">
              <w:rPr>
                <w:sz w:val="22"/>
                <w:szCs w:val="22"/>
              </w:rPr>
              <w:t>e</w:t>
            </w:r>
          </w:p>
        </w:tc>
        <w:tc>
          <w:tcPr>
            <w:tcW w:w="1134" w:type="dxa"/>
            <w:vAlign w:val="center"/>
          </w:tcPr>
          <w:p w14:paraId="318B21FE" w14:textId="6A0BCF3F" w:rsidR="00C7624D" w:rsidRPr="00BB2429" w:rsidRDefault="00C7624D" w:rsidP="00FC27AA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Disagre</w:t>
            </w:r>
            <w:r w:rsidR="2B25175A" w:rsidRPr="6BE0FD40">
              <w:rPr>
                <w:sz w:val="22"/>
                <w:szCs w:val="22"/>
              </w:rPr>
              <w:t>e</w:t>
            </w:r>
          </w:p>
        </w:tc>
        <w:tc>
          <w:tcPr>
            <w:tcW w:w="1134" w:type="dxa"/>
            <w:vAlign w:val="center"/>
          </w:tcPr>
          <w:p w14:paraId="41A3C984" w14:textId="77777777" w:rsidR="00C7624D" w:rsidRPr="00BB2429" w:rsidRDefault="00C7624D" w:rsidP="00FC27AA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Neutral</w:t>
            </w:r>
          </w:p>
        </w:tc>
        <w:tc>
          <w:tcPr>
            <w:tcW w:w="1134" w:type="dxa"/>
            <w:vAlign w:val="center"/>
          </w:tcPr>
          <w:p w14:paraId="4376A84A" w14:textId="77777777" w:rsidR="00C7624D" w:rsidRPr="00BB2429" w:rsidRDefault="00C7624D" w:rsidP="00FC27AA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Agree</w:t>
            </w:r>
          </w:p>
        </w:tc>
        <w:tc>
          <w:tcPr>
            <w:tcW w:w="1134" w:type="dxa"/>
            <w:vAlign w:val="center"/>
          </w:tcPr>
          <w:p w14:paraId="3A2308D5" w14:textId="77777777" w:rsidR="00C7624D" w:rsidRPr="00BB2429" w:rsidRDefault="00C7624D" w:rsidP="00FC27AA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Strongly Agree</w:t>
            </w:r>
          </w:p>
        </w:tc>
      </w:tr>
      <w:tr w:rsidR="00C7624D" w:rsidRPr="00BB2429" w14:paraId="553B474E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1914599F" w14:textId="77777777" w:rsidR="00C7624D" w:rsidRPr="00BB2429" w:rsidRDefault="00C7624D" w:rsidP="00FC27AA">
            <w:pPr>
              <w:rPr>
                <w:sz w:val="23"/>
                <w:szCs w:val="23"/>
              </w:rPr>
            </w:pPr>
            <w:r w:rsidRPr="00BB2429">
              <w:rPr>
                <w:rStyle w:val="normaltextrun"/>
                <w:rFonts w:ascii="Aptos" w:hAnsi="Aptos"/>
                <w:sz w:val="23"/>
                <w:szCs w:val="23"/>
              </w:rPr>
              <w:t>I understand the basic principles of AI</w:t>
            </w:r>
          </w:p>
        </w:tc>
        <w:tc>
          <w:tcPr>
            <w:tcW w:w="1134" w:type="dxa"/>
            <w:vAlign w:val="center"/>
          </w:tcPr>
          <w:p w14:paraId="3CBEFACF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5A8AD12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3044529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5DE0385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139E60C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2FE080D3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29B4E0CB" w14:textId="3D2445BA" w:rsidR="00C7624D" w:rsidRPr="00BB2429" w:rsidRDefault="00C7624D" w:rsidP="00FC27AA">
            <w:pPr>
              <w:rPr>
                <w:rStyle w:val="normaltextrun"/>
                <w:rFonts w:ascii="Aptos" w:hAnsi="Aptos"/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 xml:space="preserve">I </w:t>
            </w:r>
            <w:r w:rsidR="68FA5131" w:rsidRPr="6BE0FD40">
              <w:rPr>
                <w:rStyle w:val="normaltextrun"/>
                <w:rFonts w:ascii="Aptos" w:hAnsi="Aptos"/>
                <w:sz w:val="23"/>
                <w:szCs w:val="23"/>
              </w:rPr>
              <w:t xml:space="preserve">can </w:t>
            </w: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understand where AI will be u</w:t>
            </w:r>
            <w:r w:rsidR="4B8C717C" w:rsidRPr="6BE0FD40">
              <w:rPr>
                <w:rStyle w:val="normaltextrun"/>
                <w:rFonts w:ascii="Aptos" w:hAnsi="Aptos"/>
                <w:sz w:val="23"/>
                <w:szCs w:val="23"/>
              </w:rPr>
              <w:t>seful</w:t>
            </w: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 xml:space="preserve"> in my day-to-day </w:t>
            </w:r>
            <w:r w:rsidR="08A46654" w:rsidRPr="6BE0FD40">
              <w:rPr>
                <w:rStyle w:val="normaltextrun"/>
                <w:rFonts w:ascii="Aptos" w:hAnsi="Aptos"/>
                <w:sz w:val="23"/>
                <w:szCs w:val="23"/>
              </w:rPr>
              <w:t>medical practi</w:t>
            </w:r>
            <w:r w:rsidR="6B1A9251" w:rsidRPr="6BE0FD40">
              <w:rPr>
                <w:rStyle w:val="normaltextrun"/>
                <w:rFonts w:ascii="Aptos" w:hAnsi="Aptos"/>
                <w:sz w:val="23"/>
                <w:szCs w:val="23"/>
              </w:rPr>
              <w:t>c</w:t>
            </w:r>
            <w:r w:rsidR="08A46654" w:rsidRPr="6BE0FD40">
              <w:rPr>
                <w:rStyle w:val="normaltextrun"/>
                <w:rFonts w:ascii="Aptos" w:hAnsi="Aptos"/>
                <w:sz w:val="23"/>
                <w:szCs w:val="23"/>
              </w:rPr>
              <w:t>e</w:t>
            </w:r>
          </w:p>
        </w:tc>
        <w:tc>
          <w:tcPr>
            <w:tcW w:w="1134" w:type="dxa"/>
            <w:vAlign w:val="center"/>
          </w:tcPr>
          <w:p w14:paraId="1B209268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B9D5E45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F3669A3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57F73A0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58379B2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48501387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52BAEC5A" w14:textId="77777777" w:rsidR="00C7624D" w:rsidRPr="00BB2429" w:rsidRDefault="00C7624D" w:rsidP="00FC27AA">
            <w:pPr>
              <w:rPr>
                <w:sz w:val="23"/>
                <w:szCs w:val="23"/>
              </w:rPr>
            </w:pPr>
            <w:r w:rsidRPr="00BB2429">
              <w:rPr>
                <w:rStyle w:val="normaltextrun"/>
                <w:rFonts w:ascii="Aptos" w:hAnsi="Aptos"/>
                <w:sz w:val="23"/>
                <w:szCs w:val="23"/>
              </w:rPr>
              <w:t>AI will play a vital role in healthcare in general</w:t>
            </w:r>
          </w:p>
        </w:tc>
        <w:tc>
          <w:tcPr>
            <w:tcW w:w="1134" w:type="dxa"/>
            <w:vAlign w:val="center"/>
          </w:tcPr>
          <w:p w14:paraId="680A2065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789AB84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785C537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1EB95C9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5DE32CF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1523FC5B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430A0433" w14:textId="0B71CC83" w:rsidR="00C7624D" w:rsidRPr="00BB2429" w:rsidRDefault="44588EF0" w:rsidP="00FC27AA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 xml:space="preserve">AI will replace many routine tasks currently performed by radiologists </w:t>
            </w:r>
          </w:p>
        </w:tc>
        <w:tc>
          <w:tcPr>
            <w:tcW w:w="1134" w:type="dxa"/>
            <w:vAlign w:val="center"/>
          </w:tcPr>
          <w:p w14:paraId="724FF06A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FC7152E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3847D86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CD0423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C89FFB8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6F703199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2094DF9D" w14:textId="788F457F" w:rsidR="00C7624D" w:rsidRPr="00BB2429" w:rsidRDefault="44588EF0" w:rsidP="00FC27AA">
            <w:pPr>
              <w:spacing w:line="259" w:lineRule="auto"/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AI will make medical decision-making safer and more reliable</w:t>
            </w:r>
          </w:p>
        </w:tc>
        <w:tc>
          <w:tcPr>
            <w:tcW w:w="1134" w:type="dxa"/>
            <w:vAlign w:val="center"/>
          </w:tcPr>
          <w:p w14:paraId="0A53587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A766DB4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C5B785E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C259028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818187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1CD105AE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3E2BB1A5" w14:textId="31797ABD" w:rsidR="00C7624D" w:rsidRPr="00BB2429" w:rsidRDefault="0776F3EA" w:rsidP="00FC27AA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I understand AI’s potential role in radiology</w:t>
            </w:r>
          </w:p>
        </w:tc>
        <w:tc>
          <w:tcPr>
            <w:tcW w:w="1134" w:type="dxa"/>
            <w:vAlign w:val="center"/>
          </w:tcPr>
          <w:p w14:paraId="2D4AD28C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A7C02E7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2881AA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A7458FB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C867206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3A6D42C3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19D3B237" w14:textId="6810B214" w:rsidR="00C7624D" w:rsidRPr="00BB2429" w:rsidRDefault="0776F3EA" w:rsidP="00FC27AA">
            <w:pPr>
              <w:spacing w:line="259" w:lineRule="auto"/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I expect AI will reduce patient interaction in radiology</w:t>
            </w:r>
          </w:p>
        </w:tc>
        <w:tc>
          <w:tcPr>
            <w:tcW w:w="1134" w:type="dxa"/>
            <w:vAlign w:val="center"/>
          </w:tcPr>
          <w:p w14:paraId="69689ED3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DA2035B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B6799D0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084C629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0B2E7A4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1E37BA97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0CA717EC" w14:textId="77A650E2" w:rsidR="00C7624D" w:rsidRPr="00BB2429" w:rsidRDefault="47A52DB2" w:rsidP="00FC27AA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AI is adequately taught in the medical school curriculum</w:t>
            </w:r>
          </w:p>
        </w:tc>
        <w:tc>
          <w:tcPr>
            <w:tcW w:w="1134" w:type="dxa"/>
            <w:vAlign w:val="center"/>
          </w:tcPr>
          <w:p w14:paraId="014D6D7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26E0318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179696B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9CDE79A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B3AEA34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06665CA9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5AFDE355" w14:textId="402698C2" w:rsidR="00C7624D" w:rsidRPr="00BB2429" w:rsidRDefault="47A52DB2" w:rsidP="00FC27AA">
            <w:pPr>
              <w:rPr>
                <w:rStyle w:val="normaltextrun"/>
                <w:rFonts w:ascii="Aptos" w:hAnsi="Aptos"/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Learning about AI is essential to staying relevant in future medical practice</w:t>
            </w:r>
          </w:p>
        </w:tc>
        <w:tc>
          <w:tcPr>
            <w:tcW w:w="1134" w:type="dxa"/>
            <w:vAlign w:val="center"/>
          </w:tcPr>
          <w:p w14:paraId="590721B9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1A59AF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9379B26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547E655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25C34E7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6E62AD78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1FFD7199" w14:textId="77777777" w:rsidR="00C7624D" w:rsidRPr="00BB2429" w:rsidRDefault="00C7624D" w:rsidP="00FC27AA">
            <w:pPr>
              <w:rPr>
                <w:sz w:val="23"/>
                <w:szCs w:val="23"/>
              </w:rPr>
            </w:pP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>AI will replace many specialties in my lifetime</w:t>
            </w:r>
          </w:p>
        </w:tc>
        <w:tc>
          <w:tcPr>
            <w:tcW w:w="1134" w:type="dxa"/>
            <w:vAlign w:val="center"/>
          </w:tcPr>
          <w:p w14:paraId="58FBC8E2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E5658D2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19A5E82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A28827B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F22A00A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28FA471A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5AA5CEF3" w14:textId="70AF533C" w:rsidR="00C7624D" w:rsidRPr="00BB2429" w:rsidRDefault="00C7624D" w:rsidP="00FC27AA">
            <w:pPr>
              <w:rPr>
                <w:sz w:val="23"/>
                <w:szCs w:val="23"/>
              </w:rPr>
            </w:pP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 xml:space="preserve">AI is most likely to affect the role of </w:t>
            </w:r>
            <w:r w:rsidR="005018FE">
              <w:rPr>
                <w:rStyle w:val="normaltextrun"/>
                <w:rFonts w:ascii="Aptos" w:hAnsi="Aptos" w:cs="Segoe UI"/>
                <w:sz w:val="23"/>
                <w:szCs w:val="23"/>
              </w:rPr>
              <w:t>r</w:t>
            </w: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>adiologists out of all other clinical specialities</w:t>
            </w:r>
          </w:p>
        </w:tc>
        <w:tc>
          <w:tcPr>
            <w:tcW w:w="1134" w:type="dxa"/>
            <w:vAlign w:val="center"/>
          </w:tcPr>
          <w:p w14:paraId="260131F2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6E5D973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AD3BDAA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81FCEAA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7483A87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1ADE5109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2486863D" w14:textId="0C376821" w:rsidR="00C7624D" w:rsidRPr="00BB2429" w:rsidRDefault="00C7624D" w:rsidP="00FC27AA">
            <w:pPr>
              <w:rPr>
                <w:sz w:val="23"/>
                <w:szCs w:val="23"/>
              </w:rPr>
            </w:pP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 xml:space="preserve">AI will make me less likely to pursue a career in </w:t>
            </w:r>
            <w:r w:rsidR="005018FE">
              <w:rPr>
                <w:rStyle w:val="normaltextrun"/>
                <w:rFonts w:ascii="Aptos" w:hAnsi="Aptos" w:cs="Segoe UI"/>
                <w:sz w:val="23"/>
                <w:szCs w:val="23"/>
              </w:rPr>
              <w:t>r</w:t>
            </w: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>adiology</w:t>
            </w:r>
          </w:p>
        </w:tc>
        <w:tc>
          <w:tcPr>
            <w:tcW w:w="1134" w:type="dxa"/>
            <w:vAlign w:val="center"/>
          </w:tcPr>
          <w:p w14:paraId="57D8AB2D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E2BAF19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CE90C13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381255E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C8379A4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  <w:tr w:rsidR="00C7624D" w:rsidRPr="00BB2429" w14:paraId="00D88F07" w14:textId="77777777" w:rsidTr="00FC27AA">
        <w:trPr>
          <w:trHeight w:val="595"/>
        </w:trPr>
        <w:tc>
          <w:tcPr>
            <w:tcW w:w="3539" w:type="dxa"/>
            <w:vAlign w:val="center"/>
          </w:tcPr>
          <w:p w14:paraId="5DD7928C" w14:textId="24E6F012" w:rsidR="00C7624D" w:rsidRPr="00BB2429" w:rsidRDefault="00C7624D" w:rsidP="00FC27AA">
            <w:pPr>
              <w:rPr>
                <w:sz w:val="23"/>
                <w:szCs w:val="23"/>
              </w:rPr>
            </w:pP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 xml:space="preserve">The role of </w:t>
            </w:r>
            <w:r w:rsidR="005018FE">
              <w:rPr>
                <w:rStyle w:val="normaltextrun"/>
                <w:rFonts w:ascii="Aptos" w:hAnsi="Aptos" w:cs="Segoe UI"/>
                <w:sz w:val="23"/>
                <w:szCs w:val="23"/>
              </w:rPr>
              <w:t>r</w:t>
            </w:r>
            <w:r w:rsidRPr="00BB2429">
              <w:rPr>
                <w:rStyle w:val="normaltextrun"/>
                <w:rFonts w:ascii="Aptos" w:hAnsi="Aptos" w:cs="Segoe UI"/>
                <w:sz w:val="23"/>
                <w:szCs w:val="23"/>
              </w:rPr>
              <w:t>adiologists will broadly remain unchanged despite AI advancements</w:t>
            </w:r>
          </w:p>
        </w:tc>
        <w:tc>
          <w:tcPr>
            <w:tcW w:w="1134" w:type="dxa"/>
            <w:vAlign w:val="center"/>
          </w:tcPr>
          <w:p w14:paraId="321DDB41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E7110A6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2988773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09103C6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64A70DC" w14:textId="77777777" w:rsidR="00C7624D" w:rsidRPr="00BB2429" w:rsidRDefault="00C7624D" w:rsidP="00FC27AA">
            <w:pPr>
              <w:jc w:val="center"/>
              <w:rPr>
                <w:sz w:val="23"/>
                <w:szCs w:val="23"/>
              </w:rPr>
            </w:pPr>
          </w:p>
        </w:tc>
      </w:tr>
    </w:tbl>
    <w:p w14:paraId="4E6E46B3" w14:textId="4759E512" w:rsidR="00725885" w:rsidRPr="00136837" w:rsidRDefault="008A4D50">
      <w:pPr>
        <w:rPr>
          <w:sz w:val="28"/>
          <w:szCs w:val="28"/>
        </w:rPr>
      </w:pPr>
      <w:r>
        <w:rPr>
          <w:sz w:val="28"/>
          <w:szCs w:val="28"/>
        </w:rPr>
        <w:t>Any other comments:</w:t>
      </w:r>
      <w:r w:rsidR="00725885">
        <w:rPr>
          <w:sz w:val="32"/>
          <w:szCs w:val="32"/>
          <w:u w:val="single"/>
        </w:rPr>
        <w:br w:type="page"/>
      </w:r>
    </w:p>
    <w:p w14:paraId="34A47750" w14:textId="56F967D4" w:rsidR="008A4D50" w:rsidRDefault="008A4D50" w:rsidP="00FD6EEA">
      <w:pPr>
        <w:jc w:val="center"/>
        <w:rPr>
          <w:sz w:val="32"/>
          <w:szCs w:val="32"/>
          <w:u w:val="single"/>
        </w:rPr>
      </w:pPr>
      <w:r w:rsidRPr="6BE0FD40">
        <w:rPr>
          <w:sz w:val="32"/>
          <w:szCs w:val="32"/>
          <w:u w:val="single"/>
        </w:rPr>
        <w:t>Post-session qu</w:t>
      </w:r>
      <w:r w:rsidR="3D71C584" w:rsidRPr="6BE0FD40">
        <w:rPr>
          <w:sz w:val="32"/>
          <w:szCs w:val="32"/>
          <w:u w:val="single"/>
        </w:rPr>
        <w:t>estionnaire</w:t>
      </w:r>
    </w:p>
    <w:p w14:paraId="0546619E" w14:textId="77777777" w:rsidR="00C7624D" w:rsidRDefault="00C7624D" w:rsidP="008A4D50">
      <w:pPr>
        <w:rPr>
          <w:sz w:val="32"/>
          <w:szCs w:val="3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1"/>
        <w:gridCol w:w="1125"/>
        <w:gridCol w:w="1125"/>
        <w:gridCol w:w="1118"/>
        <w:gridCol w:w="1109"/>
        <w:gridCol w:w="1122"/>
      </w:tblGrid>
      <w:tr w:rsidR="6BE0FD40" w14:paraId="5FE089F2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68C38C5B" w14:textId="77777777" w:rsidR="6BE0FD40" w:rsidRDefault="6BE0FD40" w:rsidP="6BE0FD40">
            <w:pPr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1BA42AA" w14:textId="77777777" w:rsidR="6BE0FD40" w:rsidRDefault="6BE0FD40" w:rsidP="6BE0FD40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5853A33E" w14:textId="77777777" w:rsidR="6BE0FD40" w:rsidRDefault="6BE0FD40" w:rsidP="6BE0FD40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Disagree</w:t>
            </w:r>
          </w:p>
        </w:tc>
        <w:tc>
          <w:tcPr>
            <w:tcW w:w="1134" w:type="dxa"/>
            <w:vAlign w:val="center"/>
          </w:tcPr>
          <w:p w14:paraId="6C0A5561" w14:textId="77777777" w:rsidR="6BE0FD40" w:rsidRDefault="6BE0FD40" w:rsidP="6BE0FD40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Neutral</w:t>
            </w:r>
          </w:p>
        </w:tc>
        <w:tc>
          <w:tcPr>
            <w:tcW w:w="1134" w:type="dxa"/>
            <w:vAlign w:val="center"/>
          </w:tcPr>
          <w:p w14:paraId="2F6D69C9" w14:textId="77777777" w:rsidR="6BE0FD40" w:rsidRDefault="6BE0FD40" w:rsidP="6BE0FD40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Agree</w:t>
            </w:r>
          </w:p>
        </w:tc>
        <w:tc>
          <w:tcPr>
            <w:tcW w:w="1134" w:type="dxa"/>
            <w:vAlign w:val="center"/>
          </w:tcPr>
          <w:p w14:paraId="203F6C67" w14:textId="77777777" w:rsidR="6BE0FD40" w:rsidRDefault="6BE0FD40" w:rsidP="6BE0FD40">
            <w:pPr>
              <w:jc w:val="center"/>
              <w:rPr>
                <w:sz w:val="22"/>
                <w:szCs w:val="22"/>
              </w:rPr>
            </w:pPr>
            <w:r w:rsidRPr="6BE0FD40">
              <w:rPr>
                <w:sz w:val="22"/>
                <w:szCs w:val="22"/>
              </w:rPr>
              <w:t>Strongly Agree</w:t>
            </w:r>
          </w:p>
        </w:tc>
      </w:tr>
      <w:tr w:rsidR="6BE0FD40" w14:paraId="4220E49B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5DD061B9" w14:textId="77777777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I understand the basic principles of AI</w:t>
            </w:r>
          </w:p>
        </w:tc>
        <w:tc>
          <w:tcPr>
            <w:tcW w:w="1134" w:type="dxa"/>
            <w:vAlign w:val="center"/>
          </w:tcPr>
          <w:p w14:paraId="0EEF6160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BF3E59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CB423AD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380651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BAF5D7D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6EECB591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55310138" w14:textId="3D2445BA" w:rsidR="6BE0FD40" w:rsidRDefault="6BE0FD40" w:rsidP="6BE0FD40">
            <w:pPr>
              <w:rPr>
                <w:rStyle w:val="normaltextrun"/>
                <w:rFonts w:ascii="Aptos" w:hAnsi="Aptos"/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I can understand where AI will be useful in my day-to-day medical practice</w:t>
            </w:r>
          </w:p>
        </w:tc>
        <w:tc>
          <w:tcPr>
            <w:tcW w:w="1134" w:type="dxa"/>
            <w:vAlign w:val="center"/>
          </w:tcPr>
          <w:p w14:paraId="7D9B3329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B95C5F6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27DFE8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CB16517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AF7526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2232A26D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06923FE4" w14:textId="77777777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AI will play a vital role in healthcare in general</w:t>
            </w:r>
          </w:p>
        </w:tc>
        <w:tc>
          <w:tcPr>
            <w:tcW w:w="1134" w:type="dxa"/>
            <w:vAlign w:val="center"/>
          </w:tcPr>
          <w:p w14:paraId="5618C418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BE5DA43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3B5D6C7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19E8F80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F3BDC7B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531117C5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5CB34FAB" w14:textId="0B71CC83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 xml:space="preserve">AI will replace many routine tasks currently performed by radiologists </w:t>
            </w:r>
          </w:p>
        </w:tc>
        <w:tc>
          <w:tcPr>
            <w:tcW w:w="1134" w:type="dxa"/>
            <w:vAlign w:val="center"/>
          </w:tcPr>
          <w:p w14:paraId="7BD66F1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5D8AB8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73C683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1DF1E1D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A7CE5A0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5BAFB8C8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554CC7D5" w14:textId="788F457F" w:rsidR="6BE0FD40" w:rsidRDefault="6BE0FD40" w:rsidP="6BE0FD40">
            <w:pPr>
              <w:spacing w:line="259" w:lineRule="auto"/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AI will make medical decision-making safer and more reliable</w:t>
            </w:r>
          </w:p>
        </w:tc>
        <w:tc>
          <w:tcPr>
            <w:tcW w:w="1134" w:type="dxa"/>
            <w:vAlign w:val="center"/>
          </w:tcPr>
          <w:p w14:paraId="63192C9F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24CA84F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041A673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3131388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86756F8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3DF52471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526D1788" w14:textId="31797ABD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I understand AI’s potential role in radiology</w:t>
            </w:r>
          </w:p>
        </w:tc>
        <w:tc>
          <w:tcPr>
            <w:tcW w:w="1134" w:type="dxa"/>
            <w:vAlign w:val="center"/>
          </w:tcPr>
          <w:p w14:paraId="2AF0B6D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8E5D5A9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F8332D7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9D11475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9457595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7BCBD113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1BE3DE07" w14:textId="6810B214" w:rsidR="6BE0FD40" w:rsidRDefault="6BE0FD40" w:rsidP="6BE0FD40">
            <w:pPr>
              <w:spacing w:line="259" w:lineRule="auto"/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I expect AI will reduce patient interaction in radiology</w:t>
            </w:r>
          </w:p>
        </w:tc>
        <w:tc>
          <w:tcPr>
            <w:tcW w:w="1134" w:type="dxa"/>
            <w:vAlign w:val="center"/>
          </w:tcPr>
          <w:p w14:paraId="2A7938F1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01C4C3B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5DC85D47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5A6AC56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07334DA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69025790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3D71DE17" w14:textId="77A650E2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AI is adequately taught in the medical school curriculum</w:t>
            </w:r>
          </w:p>
        </w:tc>
        <w:tc>
          <w:tcPr>
            <w:tcW w:w="1134" w:type="dxa"/>
            <w:vAlign w:val="center"/>
          </w:tcPr>
          <w:p w14:paraId="30FBA51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141CB00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C1A6D71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E14BC9F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A1F7A47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65DA88C1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34939A80" w14:textId="402698C2" w:rsidR="6BE0FD40" w:rsidRDefault="6BE0FD40" w:rsidP="6BE0FD40">
            <w:pPr>
              <w:rPr>
                <w:rStyle w:val="normaltextrun"/>
                <w:rFonts w:ascii="Aptos" w:hAnsi="Aptos"/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/>
                <w:sz w:val="23"/>
                <w:szCs w:val="23"/>
              </w:rPr>
              <w:t>Learning about AI is essential to staying relevant in future medical practice</w:t>
            </w:r>
          </w:p>
        </w:tc>
        <w:tc>
          <w:tcPr>
            <w:tcW w:w="1134" w:type="dxa"/>
            <w:vAlign w:val="center"/>
          </w:tcPr>
          <w:p w14:paraId="59E9D59C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1EA3136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264CB06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29BB60D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3750AA7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42CECAFF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18803833" w14:textId="77777777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 w:cs="Segoe UI"/>
                <w:sz w:val="23"/>
                <w:szCs w:val="23"/>
              </w:rPr>
              <w:t>AI will replace many specialties in my lifetime</w:t>
            </w:r>
          </w:p>
        </w:tc>
        <w:tc>
          <w:tcPr>
            <w:tcW w:w="1134" w:type="dxa"/>
            <w:vAlign w:val="center"/>
          </w:tcPr>
          <w:p w14:paraId="79D070FF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17BEDE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47AB8AA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CC0869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5E131ED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3A6D0DC9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0392CFBC" w14:textId="70AF533C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 w:cs="Segoe UI"/>
                <w:sz w:val="23"/>
                <w:szCs w:val="23"/>
              </w:rPr>
              <w:t>AI is most likely to affect the role of radiologists out of all other clinical specialities</w:t>
            </w:r>
          </w:p>
        </w:tc>
        <w:tc>
          <w:tcPr>
            <w:tcW w:w="1134" w:type="dxa"/>
            <w:vAlign w:val="center"/>
          </w:tcPr>
          <w:p w14:paraId="2FA5283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0C5781C9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A1B1208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2E31CD04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24D40D9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15DA4B12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17650EF4" w14:textId="0C376821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 w:cs="Segoe UI"/>
                <w:sz w:val="23"/>
                <w:szCs w:val="23"/>
              </w:rPr>
              <w:t>AI will make me less likely to pursue a career in radiology</w:t>
            </w:r>
          </w:p>
        </w:tc>
        <w:tc>
          <w:tcPr>
            <w:tcW w:w="1134" w:type="dxa"/>
            <w:vAlign w:val="center"/>
          </w:tcPr>
          <w:p w14:paraId="7C5A60FD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68EE487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E946E58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14042C99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78575313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  <w:tr w:rsidR="6BE0FD40" w14:paraId="29BDD760" w14:textId="77777777" w:rsidTr="6BE0FD40">
        <w:trPr>
          <w:trHeight w:val="300"/>
        </w:trPr>
        <w:tc>
          <w:tcPr>
            <w:tcW w:w="3539" w:type="dxa"/>
            <w:vAlign w:val="center"/>
          </w:tcPr>
          <w:p w14:paraId="4754016B" w14:textId="24E6F012" w:rsidR="6BE0FD40" w:rsidRDefault="6BE0FD40" w:rsidP="6BE0FD40">
            <w:pPr>
              <w:rPr>
                <w:sz w:val="23"/>
                <w:szCs w:val="23"/>
              </w:rPr>
            </w:pPr>
            <w:r w:rsidRPr="6BE0FD40">
              <w:rPr>
                <w:rStyle w:val="normaltextrun"/>
                <w:rFonts w:ascii="Aptos" w:hAnsi="Aptos" w:cs="Segoe UI"/>
                <w:sz w:val="23"/>
                <w:szCs w:val="23"/>
              </w:rPr>
              <w:t>The role of radiologists will broadly remain unchanged despite AI advancements</w:t>
            </w:r>
          </w:p>
        </w:tc>
        <w:tc>
          <w:tcPr>
            <w:tcW w:w="1134" w:type="dxa"/>
            <w:vAlign w:val="center"/>
          </w:tcPr>
          <w:p w14:paraId="6E9214E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F37A80A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40F0D1F2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B946359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134" w:type="dxa"/>
            <w:vAlign w:val="center"/>
          </w:tcPr>
          <w:p w14:paraId="6C51DF26" w14:textId="77777777" w:rsidR="6BE0FD40" w:rsidRDefault="6BE0FD40" w:rsidP="6BE0FD40">
            <w:pPr>
              <w:jc w:val="center"/>
              <w:rPr>
                <w:sz w:val="23"/>
                <w:szCs w:val="23"/>
              </w:rPr>
            </w:pPr>
          </w:p>
        </w:tc>
      </w:tr>
    </w:tbl>
    <w:p w14:paraId="66940835" w14:textId="33B4DB4E" w:rsidR="00C7624D" w:rsidRPr="008A4D50" w:rsidRDefault="00C7624D" w:rsidP="6BE0FD40">
      <w:pPr>
        <w:rPr>
          <w:sz w:val="28"/>
          <w:szCs w:val="28"/>
        </w:rPr>
      </w:pPr>
    </w:p>
    <w:p w14:paraId="554B1A24" w14:textId="2942334B" w:rsidR="00C7624D" w:rsidRPr="008A4D50" w:rsidRDefault="00C7624D" w:rsidP="008A4D50">
      <w:pPr>
        <w:rPr>
          <w:sz w:val="32"/>
          <w:szCs w:val="32"/>
          <w:u w:val="single"/>
        </w:rPr>
      </w:pPr>
      <w:r w:rsidRPr="6BE0FD40">
        <w:rPr>
          <w:sz w:val="28"/>
          <w:szCs w:val="28"/>
        </w:rPr>
        <w:t>Any other comments:</w:t>
      </w:r>
    </w:p>
    <w:sectPr w:rsidR="00C7624D" w:rsidRPr="008A4D50" w:rsidSect="00CF56D9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C1CE8" w14:textId="77777777" w:rsidR="00496C8A" w:rsidRDefault="00496C8A" w:rsidP="008A4D50">
      <w:r>
        <w:separator/>
      </w:r>
    </w:p>
  </w:endnote>
  <w:endnote w:type="continuationSeparator" w:id="0">
    <w:p w14:paraId="770B41DC" w14:textId="77777777" w:rsidR="00496C8A" w:rsidRDefault="00496C8A" w:rsidP="008A4D50">
      <w:r>
        <w:continuationSeparator/>
      </w:r>
    </w:p>
  </w:endnote>
  <w:endnote w:type="continuationNotice" w:id="1">
    <w:p w14:paraId="106E00B9" w14:textId="77777777" w:rsidR="00496C8A" w:rsidRDefault="00496C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735CE4" w14:textId="77777777" w:rsidR="00496C8A" w:rsidRDefault="00496C8A" w:rsidP="008A4D50">
      <w:r>
        <w:separator/>
      </w:r>
    </w:p>
  </w:footnote>
  <w:footnote w:type="continuationSeparator" w:id="0">
    <w:p w14:paraId="2894134F" w14:textId="77777777" w:rsidR="00496C8A" w:rsidRDefault="00496C8A" w:rsidP="008A4D50">
      <w:r>
        <w:continuationSeparator/>
      </w:r>
    </w:p>
  </w:footnote>
  <w:footnote w:type="continuationNotice" w:id="1">
    <w:p w14:paraId="78441DA6" w14:textId="77777777" w:rsidR="00496C8A" w:rsidRDefault="00496C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DB7E8E" w14:textId="77522EB5" w:rsidR="008A4D50" w:rsidRDefault="008A4D50">
    <w:pPr>
      <w:pStyle w:val="Header"/>
    </w:pPr>
    <w:r>
      <w:t>Please tick one box for each question</w:t>
    </w:r>
  </w:p>
  <w:p w14:paraId="1A4290AF" w14:textId="77777777" w:rsidR="008A4D50" w:rsidRDefault="008A4D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D42E6"/>
    <w:multiLevelType w:val="hybridMultilevel"/>
    <w:tmpl w:val="07D23FB2"/>
    <w:lvl w:ilvl="0" w:tplc="0F0695E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229061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040D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9A7C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F6DC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6AF1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3C79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7027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D498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4047CE"/>
    <w:multiLevelType w:val="multilevel"/>
    <w:tmpl w:val="DA023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AC0266B"/>
    <w:multiLevelType w:val="multilevel"/>
    <w:tmpl w:val="3332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64132146">
    <w:abstractNumId w:val="0"/>
  </w:num>
  <w:num w:numId="2" w16cid:durableId="2074742103">
    <w:abstractNumId w:val="1"/>
  </w:num>
  <w:num w:numId="3" w16cid:durableId="1252812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FC3"/>
    <w:rsid w:val="00036505"/>
    <w:rsid w:val="00136837"/>
    <w:rsid w:val="001373E6"/>
    <w:rsid w:val="00166DFD"/>
    <w:rsid w:val="0019324B"/>
    <w:rsid w:val="001A1FC3"/>
    <w:rsid w:val="00253D49"/>
    <w:rsid w:val="00290034"/>
    <w:rsid w:val="002B0E62"/>
    <w:rsid w:val="0033077E"/>
    <w:rsid w:val="003713E8"/>
    <w:rsid w:val="003C7B2A"/>
    <w:rsid w:val="003D5CC3"/>
    <w:rsid w:val="003F52B8"/>
    <w:rsid w:val="00464ECA"/>
    <w:rsid w:val="00496C8A"/>
    <w:rsid w:val="004D73F3"/>
    <w:rsid w:val="005018FE"/>
    <w:rsid w:val="00573B11"/>
    <w:rsid w:val="00597F09"/>
    <w:rsid w:val="005A579F"/>
    <w:rsid w:val="005F6830"/>
    <w:rsid w:val="00636F11"/>
    <w:rsid w:val="006820F8"/>
    <w:rsid w:val="006B76B6"/>
    <w:rsid w:val="00725885"/>
    <w:rsid w:val="00756AFF"/>
    <w:rsid w:val="007733D2"/>
    <w:rsid w:val="00781227"/>
    <w:rsid w:val="007A4717"/>
    <w:rsid w:val="007D402E"/>
    <w:rsid w:val="0080586D"/>
    <w:rsid w:val="008216A1"/>
    <w:rsid w:val="00873C7E"/>
    <w:rsid w:val="008A4D50"/>
    <w:rsid w:val="008C2E71"/>
    <w:rsid w:val="00957711"/>
    <w:rsid w:val="00984918"/>
    <w:rsid w:val="009C7A35"/>
    <w:rsid w:val="00A40395"/>
    <w:rsid w:val="00B6548A"/>
    <w:rsid w:val="00B819F0"/>
    <w:rsid w:val="00BB2429"/>
    <w:rsid w:val="00BE2F96"/>
    <w:rsid w:val="00BF4523"/>
    <w:rsid w:val="00C7624D"/>
    <w:rsid w:val="00C85B2E"/>
    <w:rsid w:val="00CB59EE"/>
    <w:rsid w:val="00CF56D9"/>
    <w:rsid w:val="00D04F3E"/>
    <w:rsid w:val="00ED63A6"/>
    <w:rsid w:val="00F33EC1"/>
    <w:rsid w:val="00F66AE7"/>
    <w:rsid w:val="00F84AEB"/>
    <w:rsid w:val="00FC27AA"/>
    <w:rsid w:val="00FD6EEA"/>
    <w:rsid w:val="06C53E02"/>
    <w:rsid w:val="0776F3EA"/>
    <w:rsid w:val="0807151A"/>
    <w:rsid w:val="08A46654"/>
    <w:rsid w:val="0D0C315B"/>
    <w:rsid w:val="0F830BD3"/>
    <w:rsid w:val="12634261"/>
    <w:rsid w:val="1BB5BCB0"/>
    <w:rsid w:val="22D41E5D"/>
    <w:rsid w:val="2461896D"/>
    <w:rsid w:val="2B25175A"/>
    <w:rsid w:val="2C3F0077"/>
    <w:rsid w:val="326EE2AE"/>
    <w:rsid w:val="37746293"/>
    <w:rsid w:val="39373A25"/>
    <w:rsid w:val="3AD1D477"/>
    <w:rsid w:val="3D71C584"/>
    <w:rsid w:val="44588EF0"/>
    <w:rsid w:val="44C9B63A"/>
    <w:rsid w:val="47A52DB2"/>
    <w:rsid w:val="493E02EA"/>
    <w:rsid w:val="4B8C717C"/>
    <w:rsid w:val="4D0C693F"/>
    <w:rsid w:val="534921CC"/>
    <w:rsid w:val="54B929F3"/>
    <w:rsid w:val="573F171C"/>
    <w:rsid w:val="637B1E02"/>
    <w:rsid w:val="63F0890B"/>
    <w:rsid w:val="68FA5131"/>
    <w:rsid w:val="6940D8BD"/>
    <w:rsid w:val="6B07C0A5"/>
    <w:rsid w:val="6B1A9251"/>
    <w:rsid w:val="6BE0FD40"/>
    <w:rsid w:val="738FA861"/>
    <w:rsid w:val="7BE68B43"/>
    <w:rsid w:val="7D49B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83779"/>
  <w15:chartTrackingRefBased/>
  <w15:docId w15:val="{69E684A9-FAC5-495F-BEC8-CF6F6EB46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F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F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F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F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F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F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F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F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F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F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F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F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F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F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F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F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F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F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F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F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F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F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F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F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F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F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F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1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A4D50"/>
  </w:style>
  <w:style w:type="character" w:customStyle="1" w:styleId="eop">
    <w:name w:val="eop"/>
    <w:basedOn w:val="DefaultParagraphFont"/>
    <w:rsid w:val="008A4D50"/>
  </w:style>
  <w:style w:type="paragraph" w:styleId="Header">
    <w:name w:val="header"/>
    <w:basedOn w:val="Normal"/>
    <w:link w:val="HeaderChar"/>
    <w:uiPriority w:val="99"/>
    <w:unhideWhenUsed/>
    <w:rsid w:val="008A4D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D50"/>
  </w:style>
  <w:style w:type="paragraph" w:styleId="Footer">
    <w:name w:val="footer"/>
    <w:basedOn w:val="Normal"/>
    <w:link w:val="FooterChar"/>
    <w:uiPriority w:val="99"/>
    <w:unhideWhenUsed/>
    <w:rsid w:val="008A4D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33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6</Words>
  <Characters>2034</Characters>
  <Application>Microsoft Office Word</Application>
  <DocSecurity>4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judeen, Nazir</dc:creator>
  <cp:keywords/>
  <dc:description/>
  <cp:lastModifiedBy>Sirajudeen, Nazir</cp:lastModifiedBy>
  <cp:revision>41</cp:revision>
  <dcterms:created xsi:type="dcterms:W3CDTF">2024-11-02T21:47:00Z</dcterms:created>
  <dcterms:modified xsi:type="dcterms:W3CDTF">2024-11-23T17:03:00Z</dcterms:modified>
</cp:coreProperties>
</file>